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1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1559"/>
        <w:gridCol w:w="709"/>
        <w:gridCol w:w="2126"/>
        <w:gridCol w:w="1209"/>
        <w:gridCol w:w="558"/>
      </w:tblGrid>
      <w:tr w:rsidR="003F6064" w:rsidRPr="00107E24" w14:paraId="2C3BA466" w14:textId="77777777" w:rsidTr="0011642C">
        <w:trPr>
          <w:trHeight w:val="301"/>
        </w:trPr>
        <w:tc>
          <w:tcPr>
            <w:tcW w:w="913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90D4AD" w14:textId="19466ABC" w:rsidR="003F6064" w:rsidRPr="00107E24" w:rsidRDefault="003F6064" w:rsidP="0011642C">
            <w:pPr>
              <w:jc w:val="both"/>
              <w:rPr>
                <w:b/>
                <w:bCs/>
                <w:color w:val="000000"/>
                <w:lang w:val="en-US"/>
              </w:rPr>
            </w:pPr>
            <w:r w:rsidRPr="00107E24">
              <w:rPr>
                <w:b/>
                <w:bCs/>
                <w:i/>
                <w:iCs/>
                <w:color w:val="000000"/>
                <w:lang w:val="en-US"/>
              </w:rPr>
              <w:t>Supplementa</w:t>
            </w:r>
            <w:r>
              <w:rPr>
                <w:b/>
                <w:bCs/>
                <w:i/>
                <w:iCs/>
                <w:color w:val="000000"/>
                <w:lang w:val="en-US"/>
              </w:rPr>
              <w:t>l</w:t>
            </w:r>
            <w:r w:rsidRPr="00107E24">
              <w:rPr>
                <w:b/>
                <w:bCs/>
                <w:i/>
                <w:i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i/>
                <w:iCs/>
                <w:color w:val="000000"/>
                <w:lang w:val="en-US"/>
              </w:rPr>
              <w:t>T</w:t>
            </w:r>
            <w:r w:rsidRPr="00107E24">
              <w:rPr>
                <w:b/>
                <w:bCs/>
                <w:i/>
                <w:iCs/>
                <w:color w:val="000000"/>
                <w:lang w:val="en-US"/>
              </w:rPr>
              <w:t xml:space="preserve">able </w:t>
            </w:r>
            <w:r>
              <w:rPr>
                <w:b/>
                <w:bCs/>
                <w:i/>
                <w:iCs/>
                <w:color w:val="000000"/>
                <w:lang w:val="en-US"/>
              </w:rPr>
              <w:t>S</w:t>
            </w:r>
            <w:r w:rsidRPr="00107E24">
              <w:rPr>
                <w:b/>
                <w:bCs/>
                <w:i/>
                <w:iCs/>
                <w:color w:val="000000"/>
                <w:lang w:val="en-US"/>
              </w:rPr>
              <w:t>1</w:t>
            </w:r>
            <w:r w:rsidR="00A966FB">
              <w:rPr>
                <w:b/>
                <w:bCs/>
                <w:i/>
                <w:iCs/>
                <w:color w:val="000000"/>
                <w:lang w:val="en-US"/>
              </w:rPr>
              <w:t>0</w:t>
            </w:r>
            <w:r w:rsidRPr="00107E24">
              <w:rPr>
                <w:b/>
                <w:bCs/>
                <w:i/>
                <w:iCs/>
                <w:color w:val="000000"/>
                <w:lang w:val="en-US"/>
              </w:rPr>
              <w:t>.</w:t>
            </w:r>
            <w:r w:rsidRPr="00107E24">
              <w:rPr>
                <w:b/>
                <w:bCs/>
                <w:color w:val="000000"/>
                <w:lang w:val="en-US"/>
              </w:rPr>
              <w:t xml:space="preserve"> Effect modification at age 9 years for celiac disease and leaf area index in the buffer 1500m radius</w:t>
            </w:r>
          </w:p>
        </w:tc>
      </w:tr>
      <w:tr w:rsidR="003F6064" w:rsidRPr="00107E24" w14:paraId="4D113861" w14:textId="77777777" w:rsidTr="0011642C">
        <w:trPr>
          <w:trHeight w:val="301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1EB5B3" w14:textId="77777777" w:rsidR="003F6064" w:rsidRPr="00107E24" w:rsidRDefault="003F6064" w:rsidP="0011642C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Modifi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2D4E6F" w14:textId="77777777" w:rsidR="003F6064" w:rsidRPr="00107E24" w:rsidRDefault="003F6064" w:rsidP="0011642C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Stratu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26D593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Cas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DC3115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53D3CF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 interaction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F19C98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07E2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.adj</w:t>
            </w:r>
            <w:proofErr w:type="spellEnd"/>
          </w:p>
        </w:tc>
      </w:tr>
      <w:tr w:rsidR="003F6064" w:rsidRPr="00107E24" w14:paraId="04BCB1DD" w14:textId="77777777" w:rsidTr="0011642C">
        <w:trPr>
          <w:trHeight w:val="301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CADD1" w14:textId="77777777" w:rsidR="003F6064" w:rsidRPr="00107E24" w:rsidRDefault="003F6064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ex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4F6D5" w14:textId="77777777" w:rsidR="003F6064" w:rsidRPr="00107E24" w:rsidRDefault="003F6064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DFCEF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D0F19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.02 (1.13–3.60)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92DB8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77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B9415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8</w:t>
            </w:r>
          </w:p>
        </w:tc>
      </w:tr>
      <w:tr w:rsidR="003F6064" w:rsidRPr="00107E24" w14:paraId="0A5A8153" w14:textId="77777777" w:rsidTr="0011642C">
        <w:trPr>
          <w:trHeight w:val="30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022A8" w14:textId="77777777" w:rsidR="003F6064" w:rsidRPr="00107E24" w:rsidRDefault="003F6064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E69C9" w14:textId="77777777" w:rsidR="003F6064" w:rsidRPr="00107E24" w:rsidRDefault="003F6064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D2D4C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F77F4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75 (0.87–3.56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9A016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F3AAB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3F6064" w:rsidRPr="00107E24" w14:paraId="62DCA781" w14:textId="77777777" w:rsidTr="0011642C">
        <w:trPr>
          <w:trHeight w:val="30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00067" w14:textId="77777777" w:rsidR="003F6064" w:rsidRPr="00107E24" w:rsidRDefault="003F6064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eason of bir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C528C" w14:textId="77777777" w:rsidR="003F6064" w:rsidRPr="00107E24" w:rsidRDefault="003F6064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pr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7AA9C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91623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49 (0.57–3.90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31308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DFD56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8</w:t>
            </w:r>
          </w:p>
        </w:tc>
      </w:tr>
      <w:tr w:rsidR="003F6064" w:rsidRPr="00107E24" w14:paraId="06F41DAC" w14:textId="77777777" w:rsidTr="0011642C">
        <w:trPr>
          <w:trHeight w:val="30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2E2D8" w14:textId="77777777" w:rsidR="003F6064" w:rsidRPr="00107E24" w:rsidRDefault="003F6064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55049" w14:textId="77777777" w:rsidR="003F6064" w:rsidRPr="00107E24" w:rsidRDefault="003F6064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umm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5D5DD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A54DA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64 (0.81–3.30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619AC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3933B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3F6064" w:rsidRPr="00107E24" w14:paraId="34DC679D" w14:textId="77777777" w:rsidTr="0011642C">
        <w:trPr>
          <w:trHeight w:val="30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2FDCA" w14:textId="77777777" w:rsidR="003F6064" w:rsidRPr="00107E24" w:rsidRDefault="003F6064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F11F5" w14:textId="77777777" w:rsidR="003F6064" w:rsidRPr="00107E24" w:rsidRDefault="003F6064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Fa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0F391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CDC6B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65 (0.62–4.36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0A713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65234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3F6064" w:rsidRPr="00107E24" w14:paraId="2F2C1C41" w14:textId="77777777" w:rsidTr="0011642C">
        <w:trPr>
          <w:trHeight w:val="30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FB9E5" w14:textId="77777777" w:rsidR="003F6064" w:rsidRPr="00107E24" w:rsidRDefault="003F6064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B4115" w14:textId="77777777" w:rsidR="003F6064" w:rsidRPr="00107E24" w:rsidRDefault="003F6064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int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CB9FD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80663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.80 (1.76–19.11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9D7E3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BE3BA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3F6064" w:rsidRPr="00107E24" w14:paraId="0187D8B5" w14:textId="77777777" w:rsidTr="0011642C">
        <w:trPr>
          <w:trHeight w:val="30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4C09B" w14:textId="7E523B99" w:rsidR="003F6064" w:rsidRPr="00107E24" w:rsidRDefault="003F6064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</w:t>
            </w:r>
            <w:r w:rsidR="00494F9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ternal</w:t>
            </w: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smoking during pregna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DCFBA" w14:textId="77777777" w:rsidR="003F6064" w:rsidRPr="00107E24" w:rsidRDefault="003F6064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6EF1C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FC52A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68 (1.04–2.73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B9460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828F4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7</w:t>
            </w:r>
          </w:p>
        </w:tc>
      </w:tr>
      <w:tr w:rsidR="003F6064" w:rsidRPr="00107E24" w14:paraId="777B6067" w14:textId="77777777" w:rsidTr="0011642C">
        <w:trPr>
          <w:trHeight w:val="30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156D8" w14:textId="77777777" w:rsidR="003F6064" w:rsidRPr="00107E24" w:rsidRDefault="003F6064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D7411" w14:textId="77777777" w:rsidR="003F6064" w:rsidRPr="00107E24" w:rsidRDefault="003F6064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A55B7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72765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.65 (1.17–27.37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F2655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E6025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3F6064" w:rsidRPr="00107E24" w14:paraId="01989A7B" w14:textId="77777777" w:rsidTr="0011642C">
        <w:trPr>
          <w:trHeight w:val="30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E3E03" w14:textId="3C7092B7" w:rsidR="003F6064" w:rsidRPr="00107E24" w:rsidRDefault="003F6064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</w:t>
            </w:r>
            <w:r w:rsidR="00494F9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ternal</w:t>
            </w: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smoking after pregna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DD6D4" w14:textId="77777777" w:rsidR="003F6064" w:rsidRPr="00107E24" w:rsidRDefault="003F6064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73F69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8620F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90 (1.19–3.04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694CB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70430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8</w:t>
            </w:r>
          </w:p>
        </w:tc>
      </w:tr>
      <w:tr w:rsidR="003F6064" w:rsidRPr="00107E24" w14:paraId="729471D8" w14:textId="77777777" w:rsidTr="0011642C">
        <w:trPr>
          <w:trHeight w:val="30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B0985" w14:textId="77777777" w:rsidR="003F6064" w:rsidRPr="00107E24" w:rsidRDefault="003F6064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90CEE" w14:textId="77777777" w:rsidR="003F6064" w:rsidRPr="00107E24" w:rsidRDefault="003F6064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1F50E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2F7D2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94 (0.46–8.21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A160B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C8D45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3F6064" w:rsidRPr="00107E24" w14:paraId="6F0A933D" w14:textId="77777777" w:rsidTr="0011642C">
        <w:trPr>
          <w:trHeight w:val="30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06D52" w14:textId="77777777" w:rsidR="003F6064" w:rsidRPr="00107E24" w:rsidRDefault="003F6064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other working away from home during pregna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EB464" w14:textId="77777777" w:rsidR="003F6064" w:rsidRPr="00107E24" w:rsidRDefault="003F6064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B0C62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70451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.08 (1.56–23.7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D3C84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0.04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76A6D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4</w:t>
            </w:r>
          </w:p>
        </w:tc>
      </w:tr>
      <w:tr w:rsidR="003F6064" w:rsidRPr="00107E24" w14:paraId="094B567E" w14:textId="77777777" w:rsidTr="0011642C">
        <w:trPr>
          <w:trHeight w:val="30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F7B7B" w14:textId="77777777" w:rsidR="003F6064" w:rsidRPr="00107E24" w:rsidRDefault="003F6064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0DBF2" w14:textId="77777777" w:rsidR="003F6064" w:rsidRPr="00107E24" w:rsidRDefault="003F6064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2D0F2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69B51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57 (0.94–2.60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1769A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FB54E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3F6064" w:rsidRPr="00107E24" w14:paraId="6B0F3A7C" w14:textId="77777777" w:rsidTr="0011642C">
        <w:trPr>
          <w:trHeight w:val="30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1DB7E" w14:textId="732A77B8" w:rsidR="003F6064" w:rsidRPr="00107E24" w:rsidRDefault="003F6064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</w:t>
            </w:r>
            <w:r w:rsidR="00D57A7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ternal</w:t>
            </w: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educational lev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E41B2" w14:textId="77777777" w:rsidR="003F6064" w:rsidRPr="00D57A7C" w:rsidRDefault="003F6064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57A7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elow univers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B2A18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AD228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.40 (1.30–4.43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D1089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046F7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8</w:t>
            </w:r>
          </w:p>
        </w:tc>
      </w:tr>
      <w:tr w:rsidR="003F6064" w:rsidRPr="00107E24" w14:paraId="2B8D6BEB" w14:textId="77777777" w:rsidTr="0011642C">
        <w:trPr>
          <w:trHeight w:val="30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38F33" w14:textId="77777777" w:rsidR="003F6064" w:rsidRPr="00107E24" w:rsidRDefault="003F6064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95D70" w14:textId="77777777" w:rsidR="003F6064" w:rsidRPr="00D57A7C" w:rsidRDefault="003F6064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57A7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Univers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25739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8EEC3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47 (0.75–2.89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C8C80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6E64A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3F6064" w:rsidRPr="00107E24" w14:paraId="7BC81DE1" w14:textId="77777777" w:rsidTr="0011642C">
        <w:trPr>
          <w:trHeight w:val="30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1D156" w14:textId="77777777" w:rsidR="003F6064" w:rsidRPr="00107E24" w:rsidRDefault="003F6064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other born in Swed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8CE93" w14:textId="77777777" w:rsidR="003F6064" w:rsidRPr="00107E24" w:rsidRDefault="003F6064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99A52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2091E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70 (0.37–7.86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488C2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F518A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8</w:t>
            </w:r>
          </w:p>
        </w:tc>
      </w:tr>
      <w:tr w:rsidR="003F6064" w:rsidRPr="00107E24" w14:paraId="6E59EFFB" w14:textId="77777777" w:rsidTr="0011642C">
        <w:trPr>
          <w:trHeight w:val="30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F3F97" w14:textId="77777777" w:rsidR="003F6064" w:rsidRPr="00107E24" w:rsidRDefault="003F6064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7719F" w14:textId="77777777" w:rsidR="003F6064" w:rsidRPr="00107E24" w:rsidRDefault="003F6064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EE4F0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18E8D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93 (1.21–3.07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67602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A332C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3F6064" w:rsidRPr="00107E24" w14:paraId="4660FEDD" w14:textId="77777777" w:rsidTr="0011642C">
        <w:trPr>
          <w:trHeight w:val="30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85797" w14:textId="480C6F8A" w:rsidR="003F6064" w:rsidRPr="00107E24" w:rsidRDefault="00D57A7C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aternal</w:t>
            </w:r>
            <w:r w:rsidR="003F6064"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smoking sta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4E271" w14:textId="77777777" w:rsidR="003F6064" w:rsidRPr="00107E24" w:rsidRDefault="003F6064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FF7CC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2126B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85 (1.17–2.92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96D62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632A0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6</w:t>
            </w:r>
          </w:p>
        </w:tc>
      </w:tr>
      <w:tr w:rsidR="003F6064" w:rsidRPr="00107E24" w14:paraId="1D8056D2" w14:textId="77777777" w:rsidTr="0011642C">
        <w:trPr>
          <w:trHeight w:val="30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E3CDB" w14:textId="77777777" w:rsidR="003F6064" w:rsidRPr="00107E24" w:rsidRDefault="003F6064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1457F" w14:textId="77777777" w:rsidR="003F6064" w:rsidRPr="00107E24" w:rsidRDefault="003F6064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3EBDC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C1EC7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.85 (0.45–33.03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5998C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08738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3F6064" w:rsidRPr="00107E24" w14:paraId="5969DB6A" w14:textId="77777777" w:rsidTr="0011642C">
        <w:trPr>
          <w:trHeight w:val="30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F8A35" w14:textId="1FC63AF5" w:rsidR="003F6064" w:rsidRPr="00107E24" w:rsidRDefault="00D57A7C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aternal</w:t>
            </w:r>
            <w:r w:rsidR="003F6064"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educational lev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5FDE1" w14:textId="77777777" w:rsidR="003F6064" w:rsidRPr="00D57A7C" w:rsidRDefault="003F6064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57A7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elow univers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9666D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B143A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.07 (1.23–3.47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3CA7E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C0573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6</w:t>
            </w:r>
          </w:p>
        </w:tc>
      </w:tr>
      <w:tr w:rsidR="003F6064" w:rsidRPr="00107E24" w14:paraId="25FA0EA6" w14:textId="77777777" w:rsidTr="0011642C">
        <w:trPr>
          <w:trHeight w:val="30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35071" w14:textId="77777777" w:rsidR="003F6064" w:rsidRPr="00107E24" w:rsidRDefault="003F6064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1DE35" w14:textId="77777777" w:rsidR="003F6064" w:rsidRPr="00D57A7C" w:rsidRDefault="003F6064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57A7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Univers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68B51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B8A34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50 (0.59–3.79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1B653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C41ED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3F6064" w:rsidRPr="00107E24" w14:paraId="3ADEE95D" w14:textId="77777777" w:rsidTr="0011642C">
        <w:trPr>
          <w:trHeight w:val="30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0AFDB" w14:textId="77777777" w:rsidR="003F6064" w:rsidRPr="00107E24" w:rsidRDefault="003F6064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Father born in Swed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704DA" w14:textId="77777777" w:rsidR="003F6064" w:rsidRPr="00107E24" w:rsidRDefault="003F6064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2040D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22CEE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8 (0.07–6.39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287DE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32E95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8</w:t>
            </w:r>
          </w:p>
        </w:tc>
      </w:tr>
      <w:tr w:rsidR="003F6064" w:rsidRPr="00107E24" w14:paraId="46FB0B37" w14:textId="77777777" w:rsidTr="0011642C">
        <w:trPr>
          <w:trHeight w:val="30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B6975" w14:textId="77777777" w:rsidR="003F6064" w:rsidRPr="00107E24" w:rsidRDefault="003F6064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96AB9" w14:textId="77777777" w:rsidR="003F6064" w:rsidRPr="00107E24" w:rsidRDefault="003F6064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FFE0C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1C6BB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.02 (1.28–3.19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1F2DC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ED696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3F6064" w:rsidRPr="00107E24" w14:paraId="13DFBDB0" w14:textId="77777777" w:rsidTr="0011642C">
        <w:trPr>
          <w:trHeight w:val="30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A04D7" w14:textId="231A6D78" w:rsidR="003F6064" w:rsidRPr="00107E24" w:rsidRDefault="003F6064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</w:t>
            </w:r>
            <w:r w:rsidR="00D57A7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ternal</w:t>
            </w: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866FF" w14:textId="77777777" w:rsidR="003F6064" w:rsidRPr="00107E24" w:rsidRDefault="003F6064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&lt;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43BFF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E8D0B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82 (0.27–12.09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58596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293E0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8</w:t>
            </w:r>
          </w:p>
        </w:tc>
      </w:tr>
      <w:tr w:rsidR="003F6064" w:rsidRPr="00107E24" w14:paraId="20E45010" w14:textId="77777777" w:rsidTr="0011642C">
        <w:trPr>
          <w:trHeight w:val="301"/>
        </w:trPr>
        <w:tc>
          <w:tcPr>
            <w:tcW w:w="297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97CBD17" w14:textId="77777777" w:rsidR="003F6064" w:rsidRPr="00107E24" w:rsidRDefault="003F6064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16EDF05" w14:textId="77777777" w:rsidR="003F6064" w:rsidRPr="00107E24" w:rsidRDefault="003F6064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5–3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56E771D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9DC8B7E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82 (1.04–3.20)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CE0598E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5D8954C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3F6064" w:rsidRPr="00107E24" w14:paraId="65308FF8" w14:textId="77777777" w:rsidTr="0011642C">
        <w:trPr>
          <w:trHeight w:val="301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E04C47" w14:textId="77777777" w:rsidR="003F6064" w:rsidRPr="00107E24" w:rsidRDefault="003F6064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DB3129" w14:textId="77777777" w:rsidR="003F6064" w:rsidRPr="00107E24" w:rsidRDefault="003F6064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≥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F9C4FE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07089C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.21 (0.97–5.05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E21554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58E406" w14:textId="77777777" w:rsidR="003F6064" w:rsidRPr="00107E24" w:rsidRDefault="003F6064" w:rsidP="00D510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13101C7A" w14:textId="77777777" w:rsidR="003F6064" w:rsidRPr="00107E24" w:rsidRDefault="003F6064" w:rsidP="003F6064">
      <w:pPr>
        <w:jc w:val="both"/>
        <w:rPr>
          <w:lang w:val="en-US"/>
        </w:rPr>
      </w:pPr>
      <w:r w:rsidRPr="00107E24">
        <w:rPr>
          <w:color w:val="000000"/>
          <w:lang w:val="en-US"/>
        </w:rPr>
        <w:t xml:space="preserve">Stratum-specific ORs are derived from a single interaction model in logistic regression with residential leaf area index in the 1500m radius as the main modifier among children in the </w:t>
      </w:r>
      <w:proofErr w:type="spellStart"/>
      <w:r w:rsidRPr="00107E24">
        <w:rPr>
          <w:color w:val="000000"/>
          <w:lang w:val="en-US"/>
        </w:rPr>
        <w:t>CiPiS</w:t>
      </w:r>
      <w:proofErr w:type="spellEnd"/>
      <w:r w:rsidRPr="00107E24">
        <w:rPr>
          <w:color w:val="000000"/>
          <w:lang w:val="en-US"/>
        </w:rPr>
        <w:t xml:space="preserve"> study; 'P interaction' is an omnibus likelihood-ratio test, </w:t>
      </w:r>
      <w:proofErr w:type="spellStart"/>
      <w:r w:rsidRPr="00107E24">
        <w:rPr>
          <w:color w:val="000000"/>
          <w:lang w:val="en-US"/>
        </w:rPr>
        <w:t>p.adj</w:t>
      </w:r>
      <w:proofErr w:type="spellEnd"/>
      <w:r w:rsidRPr="00107E24">
        <w:rPr>
          <w:color w:val="000000"/>
          <w:lang w:val="en-US"/>
        </w:rPr>
        <w:t xml:space="preserve"> is </w:t>
      </w:r>
      <w:proofErr w:type="spellStart"/>
      <w:r w:rsidRPr="00107E24">
        <w:rPr>
          <w:color w:val="000000"/>
          <w:lang w:val="en-US"/>
        </w:rPr>
        <w:t>BH</w:t>
      </w:r>
      <w:proofErr w:type="spellEnd"/>
      <w:r w:rsidRPr="00107E24">
        <w:rPr>
          <w:color w:val="000000"/>
          <w:lang w:val="en-US"/>
        </w:rPr>
        <w:t>-adjusted p values across modifiers.</w:t>
      </w:r>
    </w:p>
    <w:p w14:paraId="221D3DC7" w14:textId="77777777" w:rsidR="00176D76" w:rsidRDefault="00176D76"/>
    <w:sectPr w:rsidR="00176D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064"/>
    <w:rsid w:val="000642A0"/>
    <w:rsid w:val="000B1408"/>
    <w:rsid w:val="000F65BA"/>
    <w:rsid w:val="00176D76"/>
    <w:rsid w:val="002B60D3"/>
    <w:rsid w:val="00302CF3"/>
    <w:rsid w:val="0037723B"/>
    <w:rsid w:val="003B3EDB"/>
    <w:rsid w:val="003F6064"/>
    <w:rsid w:val="00401639"/>
    <w:rsid w:val="00427EC4"/>
    <w:rsid w:val="004402A3"/>
    <w:rsid w:val="00447B62"/>
    <w:rsid w:val="00473D5A"/>
    <w:rsid w:val="0049260C"/>
    <w:rsid w:val="00494F90"/>
    <w:rsid w:val="004D7307"/>
    <w:rsid w:val="004F7651"/>
    <w:rsid w:val="006421E0"/>
    <w:rsid w:val="00653842"/>
    <w:rsid w:val="00687964"/>
    <w:rsid w:val="00725D56"/>
    <w:rsid w:val="00726CE3"/>
    <w:rsid w:val="007334B8"/>
    <w:rsid w:val="00784C69"/>
    <w:rsid w:val="00834E69"/>
    <w:rsid w:val="00896EEA"/>
    <w:rsid w:val="00980025"/>
    <w:rsid w:val="009B4D3D"/>
    <w:rsid w:val="00A966FB"/>
    <w:rsid w:val="00B135D8"/>
    <w:rsid w:val="00B57EDD"/>
    <w:rsid w:val="00C16CF5"/>
    <w:rsid w:val="00C73E1E"/>
    <w:rsid w:val="00C91AB8"/>
    <w:rsid w:val="00D146A5"/>
    <w:rsid w:val="00D510EF"/>
    <w:rsid w:val="00D57A7C"/>
    <w:rsid w:val="00D67B6C"/>
    <w:rsid w:val="00DC7FDC"/>
    <w:rsid w:val="00EA0F78"/>
    <w:rsid w:val="00ED275F"/>
    <w:rsid w:val="00F13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88565C3"/>
  <w15:chartTrackingRefBased/>
  <w15:docId w15:val="{6ECFA143-9043-D543-9176-8A3AEF415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6064"/>
    <w:pPr>
      <w:spacing w:after="0" w:line="240" w:lineRule="auto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3F606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3F606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3F606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3F606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3F606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3F606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3F606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3F606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3F606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3F60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3F60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3F60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3F6064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3F6064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3F6064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3F6064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3F6064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3F6064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3F606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3F60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3F606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3F60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3F606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3F6064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3F606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3F6064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3F60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3F6064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3F606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72</Words>
  <Characters>1303</Characters>
  <Application>Microsoft Office Word</Application>
  <DocSecurity>0</DocSecurity>
  <Lines>217</Lines>
  <Paragraphs>13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Boström</dc:creator>
  <cp:keywords/>
  <dc:description/>
  <cp:lastModifiedBy>Michaela Boström</cp:lastModifiedBy>
  <cp:revision>3</cp:revision>
  <dcterms:created xsi:type="dcterms:W3CDTF">2026-04-07T08:49:00Z</dcterms:created>
  <dcterms:modified xsi:type="dcterms:W3CDTF">2026-04-07T11:24:00Z</dcterms:modified>
</cp:coreProperties>
</file>